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3AA2A" w14:textId="77777777" w:rsidR="00770265" w:rsidRDefault="00770265" w:rsidP="008A1B62">
      <w:pPr>
        <w:pStyle w:val="1"/>
        <w:spacing w:after="0" w:line="360" w:lineRule="auto"/>
        <w:jc w:val="left"/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</w:pPr>
      <w:r w:rsidRPr="00377C22"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  <w:t>Inhibition of Lysosomal LAMTOR1 Increases Autophag</w:t>
      </w:r>
      <w:r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  <w:t>y by Suppressing the MTORC1 Pat</w:t>
      </w:r>
      <w:r>
        <w:rPr>
          <w:rFonts w:ascii="Times New Roman" w:eastAsia="Malgun Gothic" w:hAnsi="Times New Roman" w:cs="Times New Roman" w:hint="eastAsia"/>
          <w:b/>
          <w:bCs/>
          <w:color w:val="000000" w:themeColor="text1"/>
          <w:sz w:val="28"/>
          <w:szCs w:val="28"/>
        </w:rPr>
        <w:t>h</w:t>
      </w:r>
      <w:r w:rsidRPr="00377C22"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  <w:t>way to Ameliorate Lipid Accumulations in MAFLD</w:t>
      </w:r>
      <w:r>
        <w:rPr>
          <w:rFonts w:ascii="Times New Roman" w:eastAsia="Malgun Gothic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</w:p>
    <w:p w14:paraId="07E35454" w14:textId="77777777" w:rsidR="00770265" w:rsidRDefault="00770265" w:rsidP="008A1B62">
      <w:pPr>
        <w:pStyle w:val="1"/>
        <w:spacing w:after="0" w:line="360" w:lineRule="auto"/>
        <w:jc w:val="left"/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</w:pPr>
    </w:p>
    <w:p w14:paraId="12F282FC" w14:textId="2A43D8DD" w:rsidR="008A1B62" w:rsidRPr="00D32F69" w:rsidRDefault="003E6257" w:rsidP="008A1B62">
      <w:pPr>
        <w:pStyle w:val="1"/>
        <w:spacing w:after="0" w:line="360" w:lineRule="auto"/>
        <w:jc w:val="left"/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Malgun Gothic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8A1B62"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  <w:t>upplemental</w:t>
      </w:r>
      <w:r w:rsidR="008A1B62" w:rsidRPr="00D32F69"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8A1B62">
        <w:rPr>
          <w:rFonts w:ascii="Times New Roman" w:eastAsia="Malgun Gothic" w:hAnsi="Times New Roman" w:cs="Times New Roman" w:hint="eastAsia"/>
          <w:b/>
          <w:bCs/>
          <w:color w:val="000000" w:themeColor="text1"/>
          <w:sz w:val="28"/>
          <w:szCs w:val="28"/>
        </w:rPr>
        <w:t>material</w:t>
      </w:r>
    </w:p>
    <w:p w14:paraId="7C97A854" w14:textId="5156462B" w:rsidR="008A1B62" w:rsidRPr="00377C22" w:rsidRDefault="00770265" w:rsidP="008A1B62">
      <w:pPr>
        <w:pStyle w:val="1"/>
        <w:spacing w:after="0" w:line="360" w:lineRule="auto"/>
        <w:jc w:val="left"/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Malgun Gothic" w:hAnsi="Times New Roman" w:cs="Times New Roman"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3D6E56E" wp14:editId="62E79103">
            <wp:simplePos x="0" y="0"/>
            <wp:positionH relativeFrom="column">
              <wp:posOffset>1105535</wp:posOffset>
            </wp:positionH>
            <wp:positionV relativeFrom="paragraph">
              <wp:posOffset>459740</wp:posOffset>
            </wp:positionV>
            <wp:extent cx="3395980" cy="2249805"/>
            <wp:effectExtent l="0" t="0" r="0" b="0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98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2193DA" w14:textId="4B0D1E75" w:rsidR="008A1B62" w:rsidRDefault="008A1B62" w:rsidP="008A1B62">
      <w:pPr>
        <w:pStyle w:val="1"/>
        <w:spacing w:after="0" w:line="36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</w:pPr>
    </w:p>
    <w:p w14:paraId="6031FD44" w14:textId="0FCEF8AE" w:rsidR="008A1B62" w:rsidRPr="005E7B05" w:rsidRDefault="008A1B62" w:rsidP="008A1B62">
      <w:pPr>
        <w:pStyle w:val="1"/>
        <w:spacing w:after="0" w:line="36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8"/>
          <w:szCs w:val="28"/>
        </w:rPr>
      </w:pPr>
    </w:p>
    <w:p w14:paraId="1343A7CC" w14:textId="78B88D04" w:rsidR="008A1B62" w:rsidRPr="00C12F68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  <w:r w:rsidRPr="00C12F68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 xml:space="preserve">Figure S1. </w:t>
      </w:r>
      <w:r w:rsidRPr="00C12F68">
        <w:rPr>
          <w:rFonts w:ascii="Times" w:eastAsia="HYGothic-Extra" w:hAnsi="Times" w:cs="Times"/>
          <w:bCs/>
          <w:color w:val="000000" w:themeColor="text1"/>
          <w:sz w:val="24"/>
          <w:szCs w:val="24"/>
        </w:rPr>
        <w:t>Acacetin acts independently of the ubiquitin</w:t>
      </w:r>
      <w:r w:rsidR="005953C4" w:rsidRPr="00C12F68">
        <w:rPr>
          <w:rFonts w:ascii="Times" w:eastAsia="HYGothic-Extra" w:hAnsi="Times" w:cs="Times"/>
          <w:bCs/>
          <w:color w:val="000000" w:themeColor="text1"/>
          <w:sz w:val="24"/>
          <w:szCs w:val="24"/>
        </w:rPr>
        <w:t>-</w:t>
      </w:r>
      <w:r w:rsidRPr="00C12F68">
        <w:rPr>
          <w:rFonts w:ascii="Times" w:eastAsia="HYGothic-Extra" w:hAnsi="Times" w:cs="Times"/>
          <w:bCs/>
          <w:color w:val="000000" w:themeColor="text1"/>
          <w:sz w:val="24"/>
          <w:szCs w:val="24"/>
        </w:rPr>
        <w:t>proteome pathway.</w:t>
      </w:r>
      <w:r w:rsidRPr="00C12F68">
        <w:rPr>
          <w:rFonts w:ascii="Times" w:eastAsia="HYGothic-Extra" w:hAnsi="Times" w:cs="Times" w:hint="eastAsia"/>
          <w:bCs/>
          <w:color w:val="000000" w:themeColor="text1"/>
          <w:sz w:val="24"/>
          <w:szCs w:val="24"/>
        </w:rPr>
        <w:t xml:space="preserve"> The differentiated 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3T3-L1 cells were co-treated with </w:t>
      </w:r>
      <w:r w:rsidR="00817759"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ACA 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(5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 for 24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h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in the absence or presence of the proteasome inhibitor MG-132 (2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).</w:t>
      </w:r>
    </w:p>
    <w:p w14:paraId="2588EE7D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1131FFCA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462E9BB5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051858DB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121584D4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5E95867D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29556292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4BB349DD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7E4AD8BD" w14:textId="20FBC8B3" w:rsidR="007960CF" w:rsidRDefault="007960CF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</w:pPr>
      <w:r>
        <w:rPr>
          <w:rFonts w:ascii="Times" w:eastAsia="HYGothic-Extra" w:hAnsi="Times" w:cs="Times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2EB62F4" wp14:editId="5A21AEF9">
            <wp:extent cx="5760000" cy="58000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0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E9E31" w14:textId="20D43E86" w:rsidR="008A1B62" w:rsidRPr="00C12F68" w:rsidRDefault="008A1B62" w:rsidP="008A1B62">
      <w:pPr>
        <w:pStyle w:val="1"/>
        <w:spacing w:line="360" w:lineRule="auto"/>
        <w:rPr>
          <w:rFonts w:ascii="Times" w:eastAsia="HYGothic-Extra" w:hAnsi="Times" w:cs="Times"/>
          <w:bCs/>
          <w:color w:val="000000" w:themeColor="text1"/>
          <w:sz w:val="24"/>
          <w:szCs w:val="24"/>
        </w:rPr>
      </w:pPr>
      <w:r w:rsidRPr="00C12F68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>Figure S2.</w:t>
      </w:r>
      <w:r w:rsidRPr="00C12F68">
        <w:rPr>
          <w:rFonts w:eastAsia="HYGothic-Extra"/>
          <w:b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C12F68">
        <w:rPr>
          <w:rFonts w:ascii="Times New Roman" w:eastAsia="Malgun Gothic" w:hAnsi="Times New Roman" w:cs="Times New Roman" w:hint="eastAsia"/>
          <w:bCs/>
          <w:color w:val="000000" w:themeColor="text1"/>
          <w:sz w:val="24"/>
          <w:szCs w:val="24"/>
        </w:rPr>
        <w:t>CETSA</w:t>
      </w:r>
      <w:r w:rsidRPr="00C12F6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 xml:space="preserve"> for target protein identification and validation of acacetin in living cells.</w:t>
      </w:r>
      <w:r w:rsidRPr="00C12F68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(</w:t>
      </w:r>
      <w:r w:rsidRPr="00C12F68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12F6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ETSA-based identification of binding between ACA </w:t>
      </w:r>
      <w:r w:rsidR="005953C4"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(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) and LAMTOR1. Live cells were treated with vehicle control or 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CA </w:t>
      </w:r>
      <w:r w:rsidR="005953C4"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(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) for 1 h, followed by a temperature shift. (</w:t>
      </w:r>
      <w:r w:rsidRPr="00C12F68">
        <w:rPr>
          <w:rFonts w:ascii="Times New Roman" w:eastAsia="HYGothic-Extra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12F68">
        <w:rPr>
          <w:rFonts w:ascii="Times New Roman" w:eastAsia="HYGothic-Extra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The iso-thermal shift assay at 49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℃ in living cells. Living cells were treated for 1 h with vehicle or </w:t>
      </w:r>
      <w:r w:rsidR="00236919" w:rsidRPr="00C12F68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ACA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at concentrations ranging from 10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to 10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. (</w:t>
      </w:r>
      <w:r w:rsidRPr="00C12F68">
        <w:rPr>
          <w:rFonts w:ascii="Times New Roman" w:eastAsia="HYGothic-Extra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12F68">
        <w:rPr>
          <w:rFonts w:ascii="Times New Roman" w:eastAsia="HYGothic-Extra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Quantitative data of the relative intensity of LAMTOR1 protein versus increased temperature. (</w:t>
      </w:r>
      <w:r w:rsidRPr="00C12F68">
        <w:rPr>
          <w:rFonts w:ascii="Times New Roman" w:eastAsia="HYGothic-Extra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C12F68">
        <w:rPr>
          <w:rFonts w:ascii="Times New Roman" w:eastAsia="HYGothic-Extra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IsoCETSA</w:t>
      </w:r>
      <w:proofErr w:type="spellEnd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melting curve of </w:t>
      </w:r>
      <w:r w:rsidR="00236919" w:rsidRPr="00C12F68">
        <w:rPr>
          <w:rFonts w:ascii="Times New Roman" w:eastAsia="HYGothic-Extra" w:hAnsi="Times New Roman" w:cs="Times New Roman" w:hint="eastAsia"/>
          <w:color w:val="000000" w:themeColor="text1"/>
          <w:sz w:val="24"/>
          <w:szCs w:val="24"/>
        </w:rPr>
        <w:t>ACA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.</w:t>
      </w:r>
    </w:p>
    <w:p w14:paraId="6B277625" w14:textId="77777777" w:rsidR="008A1B62" w:rsidRPr="00377C22" w:rsidRDefault="008A1B62" w:rsidP="008A1B62">
      <w:pPr>
        <w:spacing w:line="36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</w:pPr>
    </w:p>
    <w:p w14:paraId="61FA3171" w14:textId="77777777" w:rsidR="00E60C97" w:rsidRDefault="00E60C97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FF0000"/>
          <w:sz w:val="24"/>
          <w:szCs w:val="24"/>
        </w:rPr>
      </w:pPr>
      <w:r>
        <w:rPr>
          <w:rFonts w:ascii="Times" w:eastAsia="HYGothic-Extra" w:hAnsi="Times" w:cs="Times"/>
          <w:b/>
          <w:bCs/>
          <w:noProof/>
          <w:color w:val="FF000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4AEC062" wp14:editId="721D1451">
            <wp:simplePos x="0" y="0"/>
            <wp:positionH relativeFrom="column">
              <wp:posOffset>106045</wp:posOffset>
            </wp:positionH>
            <wp:positionV relativeFrom="paragraph">
              <wp:posOffset>3810</wp:posOffset>
            </wp:positionV>
            <wp:extent cx="5547995" cy="4718685"/>
            <wp:effectExtent l="0" t="0" r="0" b="5715"/>
            <wp:wrapTopAndBottom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471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47CB96" w14:textId="4B10E3A6" w:rsidR="008A1B62" w:rsidRPr="00E60C97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FF0000"/>
          <w:sz w:val="24"/>
          <w:szCs w:val="24"/>
        </w:rPr>
      </w:pPr>
      <w:r w:rsidRPr="000B576B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>Figure S</w:t>
      </w:r>
      <w:r w:rsidRPr="000B576B">
        <w:rPr>
          <w:rFonts w:ascii="Times" w:eastAsia="HYGothic-Extra" w:hAnsi="Times" w:cs="Times" w:hint="eastAsia"/>
          <w:b/>
          <w:bCs/>
          <w:color w:val="000000" w:themeColor="text1"/>
          <w:sz w:val="24"/>
          <w:szCs w:val="24"/>
        </w:rPr>
        <w:t>3</w:t>
      </w:r>
      <w:r w:rsidRPr="000B576B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 xml:space="preserve">. 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HEK293 cells were transfected with WT MYC-LAMTOR1, MYC-LAMTOR</w:t>
      </w:r>
      <w:r w:rsidRPr="000B576B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1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L22A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, MYC-LAMTOR1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D24G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, or MYC-LAMTOR1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D49A</w:t>
      </w:r>
      <w:r w:rsidRPr="000B576B">
        <w:rPr>
          <w:rFonts w:eastAsia="Malgun Gothic"/>
          <w:color w:val="000000" w:themeColor="text1"/>
          <w:sz w:val="24"/>
          <w:szCs w:val="24"/>
        </w:rPr>
        <w:t xml:space="preserve"> 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vector</w:t>
      </w:r>
      <w:r w:rsidRPr="000B576B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s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for 48 h</w:t>
      </w:r>
      <w:r w:rsidRPr="000B576B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,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followed by treatment with vehicle control or ACA </w:t>
      </w:r>
      <w:r w:rsidR="005953C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(</w:t>
      </w:r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0B57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. Nuclear fractionation was performed, followed by western blot analysis</w:t>
      </w:r>
      <w:r w:rsidRPr="000B576B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.</w:t>
      </w:r>
    </w:p>
    <w:p w14:paraId="465A270A" w14:textId="77777777" w:rsidR="008A1B62" w:rsidRPr="000B576B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noProof/>
          <w:color w:val="000000" w:themeColor="text1"/>
          <w:sz w:val="24"/>
          <w:szCs w:val="24"/>
        </w:rPr>
      </w:pPr>
    </w:p>
    <w:p w14:paraId="0B98738B" w14:textId="77777777" w:rsidR="008A1B62" w:rsidRPr="000B576B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noProof/>
          <w:color w:val="000000" w:themeColor="text1"/>
          <w:sz w:val="24"/>
          <w:szCs w:val="24"/>
        </w:rPr>
      </w:pPr>
    </w:p>
    <w:p w14:paraId="729544DB" w14:textId="77777777" w:rsidR="008A1B62" w:rsidRPr="000B576B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noProof/>
          <w:color w:val="000000" w:themeColor="text1"/>
          <w:sz w:val="24"/>
          <w:szCs w:val="24"/>
        </w:rPr>
      </w:pPr>
    </w:p>
    <w:p w14:paraId="637F6996" w14:textId="77777777" w:rsidR="008A1B62" w:rsidRPr="000B576B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</w:pPr>
    </w:p>
    <w:p w14:paraId="2A028C37" w14:textId="77777777" w:rsidR="008A1B62" w:rsidRPr="000B576B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</w:pPr>
    </w:p>
    <w:p w14:paraId="3EC9E2F6" w14:textId="77777777" w:rsidR="008A1B62" w:rsidRPr="000B576B" w:rsidRDefault="008A1B62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</w:pPr>
    </w:p>
    <w:p w14:paraId="6214CE0F" w14:textId="00C0EA75" w:rsidR="008A1B62" w:rsidRPr="000B576B" w:rsidRDefault="005922F2" w:rsidP="008A1B62">
      <w:pPr>
        <w:pStyle w:val="1"/>
        <w:spacing w:line="360" w:lineRule="auto"/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</w:pPr>
      <w:r>
        <w:rPr>
          <w:rFonts w:ascii="Times" w:eastAsia="HYGothic-Extra" w:hAnsi="Times" w:cs="Times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35FE5326" wp14:editId="51E7F42A">
            <wp:simplePos x="0" y="0"/>
            <wp:positionH relativeFrom="column">
              <wp:posOffset>135255</wp:posOffset>
            </wp:positionH>
            <wp:positionV relativeFrom="paragraph">
              <wp:posOffset>3810</wp:posOffset>
            </wp:positionV>
            <wp:extent cx="5081270" cy="5996305"/>
            <wp:effectExtent l="0" t="0" r="0" b="0"/>
            <wp:wrapTopAndBottom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270" cy="5996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9E9114" w14:textId="67BD98D3" w:rsidR="008A1B62" w:rsidRPr="008A1B62" w:rsidRDefault="008A1B62" w:rsidP="008A1B62">
      <w:pPr>
        <w:pStyle w:val="1"/>
        <w:spacing w:line="360" w:lineRule="auto"/>
        <w:rPr>
          <w:color w:val="000000" w:themeColor="text1"/>
          <w:sz w:val="24"/>
          <w:szCs w:val="24"/>
        </w:rPr>
        <w:sectPr w:rsidR="008A1B62" w:rsidRPr="008A1B62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B576B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>Figure</w:t>
      </w:r>
      <w:r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 xml:space="preserve"> </w:t>
      </w:r>
      <w:r w:rsidRPr="000B576B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>S</w:t>
      </w:r>
      <w:r w:rsidRPr="000B576B">
        <w:rPr>
          <w:rFonts w:ascii="Times" w:eastAsia="HYGothic-Extra" w:hAnsi="Times" w:cs="Times" w:hint="eastAsia"/>
          <w:b/>
          <w:bCs/>
          <w:color w:val="000000" w:themeColor="text1"/>
          <w:sz w:val="24"/>
          <w:szCs w:val="24"/>
        </w:rPr>
        <w:t>4</w:t>
      </w:r>
      <w:r w:rsidRPr="000B576B">
        <w:rPr>
          <w:rFonts w:ascii="Times" w:eastAsia="HYGothic-Extra" w:hAnsi="Times" w:cs="Times"/>
          <w:b/>
          <w:bCs/>
          <w:color w:val="000000" w:themeColor="text1"/>
          <w:sz w:val="24"/>
          <w:szCs w:val="24"/>
        </w:rPr>
        <w:t xml:space="preserve">. </w:t>
      </w:r>
      <w:r w:rsidRPr="00C12F68">
        <w:rPr>
          <w:rFonts w:ascii="Times" w:eastAsia="HYGothic-Extra" w:hAnsi="Times" w:cs="Times"/>
          <w:bCs/>
          <w:color w:val="000000" w:themeColor="text1"/>
          <w:sz w:val="24"/>
          <w:szCs w:val="24"/>
        </w:rPr>
        <w:t xml:space="preserve">Expression of autophagy markers in </w:t>
      </w:r>
      <w:r w:rsidRPr="00C12F68">
        <w:rPr>
          <w:rFonts w:ascii="Times" w:eastAsia="HYGothic-Extra" w:hAnsi="Times" w:cs="Times"/>
          <w:bCs/>
          <w:i/>
          <w:iCs/>
          <w:color w:val="000000" w:themeColor="text1"/>
          <w:sz w:val="24"/>
          <w:szCs w:val="24"/>
        </w:rPr>
        <w:t>in vitro</w:t>
      </w:r>
      <w:r w:rsidRPr="00C12F68">
        <w:rPr>
          <w:rFonts w:eastAsia="HYGothic-Extra"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HYGothic-Extra" w:hAnsi="Times New Roman" w:cs="Times New Roman"/>
          <w:bCs/>
          <w:color w:val="000000" w:themeColor="text1"/>
          <w:sz w:val="24"/>
          <w:szCs w:val="24"/>
        </w:rPr>
        <w:t>and</w:t>
      </w:r>
      <w:r w:rsidRPr="00C12F68">
        <w:rPr>
          <w:rFonts w:eastAsia="HYGothic-Extra"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/>
          <w:bCs/>
          <w:i/>
          <w:iCs/>
          <w:color w:val="000000" w:themeColor="text1"/>
          <w:sz w:val="24"/>
          <w:szCs w:val="24"/>
        </w:rPr>
        <w:t>in vivo</w:t>
      </w:r>
      <w:r w:rsidRPr="00C12F68">
        <w:rPr>
          <w:rFonts w:eastAsia="HYGothic-Extra"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/>
          <w:bCs/>
          <w:color w:val="000000" w:themeColor="text1"/>
          <w:sz w:val="24"/>
          <w:szCs w:val="24"/>
        </w:rPr>
        <w:t xml:space="preserve">model of </w:t>
      </w:r>
      <w:r w:rsidRPr="00C12F6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metabolic dysfunction-associated fatty liver disease. (</w:t>
      </w:r>
      <w:r w:rsidRPr="00C12F68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12F68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HepG2 cells were treated with </w:t>
      </w:r>
      <w:r w:rsidR="00406621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(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5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lone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or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pretreated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with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="002D1B38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PA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(50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)</w:t>
      </w:r>
      <w:r w:rsidRPr="00C12F68">
        <w:rPr>
          <w:rFonts w:eastAsia="HYGothic-Extra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for 24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h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, followed by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n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dditional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24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h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treatment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with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="009C64F9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(50 </w:t>
      </w:r>
      <w:proofErr w:type="spellStart"/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)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.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T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o assess autophagic flux, a group of PA-treated cells was further treated with </w:t>
      </w:r>
      <w:r w:rsidR="00B55186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CQ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(10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 and </w:t>
      </w:r>
      <w:r w:rsidR="00B55186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(50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 simultaneously for 24 h. The expression of autophagy markers was confirmed by </w:t>
      </w:r>
      <w:r w:rsidR="00151D84">
        <w:rPr>
          <w:rFonts w:ascii="Times" w:eastAsia="HYGothic-Extra" w:hAnsi="Times" w:cs="Times"/>
          <w:color w:val="000000" w:themeColor="text1"/>
          <w:sz w:val="24"/>
          <w:szCs w:val="24"/>
        </w:rPr>
        <w:t>w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estern blot. </w:t>
      </w:r>
      <w:r w:rsidRPr="00C12F6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(</w:t>
      </w:r>
      <w:r w:rsidRPr="00C12F68">
        <w:rPr>
          <w:rFonts w:ascii="Times New Roman" w:eastAsia="HYGothic-Extra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12F68">
        <w:rPr>
          <w:rFonts w:ascii="Times New Roman" w:eastAsia="HYGothic-Extra" w:hAnsi="Times New Roman" w:cs="Times New Roman"/>
          <w:bCs/>
          <w:color w:val="000000" w:themeColor="text1"/>
          <w:sz w:val="24"/>
          <w:szCs w:val="24"/>
        </w:rPr>
        <w:t xml:space="preserve">) Liver tissues from mice treated 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with vehicle or </w:t>
      </w:r>
      <w:r w:rsidR="000E41B1" w:rsidRPr="00C12F68">
        <w:rPr>
          <w:rFonts w:ascii="Times New Roman" w:eastAsia="HYGothic-Extra" w:hAnsi="Times New Roman" w:cs="Times New Roman" w:hint="eastAsia"/>
          <w:color w:val="000000" w:themeColor="text1"/>
          <w:sz w:val="24"/>
          <w:szCs w:val="24"/>
        </w:rPr>
        <w:t>ACA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(10 mg/kg) were ana</w:t>
      </w:r>
      <w:r w:rsidRPr="00E6703A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lyzed by western blot for </w:t>
      </w:r>
      <w:r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>autophagy markers SQSTM1 and LC3.</w:t>
      </w:r>
      <w:r w:rsidR="005953C4" w:rsidRPr="00C12F68">
        <w:rPr>
          <w:rFonts w:ascii="Times New Roman" w:eastAsia="HYGothic-Extra" w:hAnsi="Times New Roman" w:cs="Times New Roman"/>
          <w:color w:val="000000" w:themeColor="text1"/>
          <w:sz w:val="24"/>
          <w:szCs w:val="24"/>
        </w:rPr>
        <w:t xml:space="preserve"> </w:t>
      </w:r>
    </w:p>
    <w:p w14:paraId="560CCA47" w14:textId="77777777" w:rsidR="00E00FA8" w:rsidRDefault="00E00FA8" w:rsidP="008A1B62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358D18E" wp14:editId="1158C20A">
            <wp:simplePos x="0" y="0"/>
            <wp:positionH relativeFrom="column">
              <wp:posOffset>-27940</wp:posOffset>
            </wp:positionH>
            <wp:positionV relativeFrom="paragraph">
              <wp:posOffset>0</wp:posOffset>
            </wp:positionV>
            <wp:extent cx="6516938" cy="3689173"/>
            <wp:effectExtent l="0" t="0" r="0" b="0"/>
            <wp:wrapTopAndBottom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938" cy="3689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3C1878" w14:textId="54E45139" w:rsidR="00DE3397" w:rsidRPr="00E00FA8" w:rsidRDefault="008A1B62" w:rsidP="008A1B62">
      <w:pPr>
        <w:spacing w:line="360" w:lineRule="auto"/>
      </w:pPr>
      <w:r w:rsidRPr="00C12F68">
        <w:rPr>
          <w:rFonts w:ascii="Times" w:eastAsia="HYGothic-Extra" w:hAnsi="Times" w:cs="Times"/>
          <w:b/>
          <w:color w:val="000000" w:themeColor="text1"/>
          <w:sz w:val="24"/>
          <w:szCs w:val="24"/>
        </w:rPr>
        <w:t>Figure S5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. Structural analysis of the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Ragulator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complex and validation study of target protein candidates. (</w:t>
      </w:r>
      <w:r w:rsidRPr="00C12F68">
        <w:rPr>
          <w:rFonts w:ascii="Times" w:eastAsia="HYGothic-Extra" w:hAnsi="Times" w:cs="Times"/>
          <w:b/>
          <w:color w:val="000000" w:themeColor="text1"/>
          <w:sz w:val="24"/>
          <w:szCs w:val="24"/>
        </w:rPr>
        <w:t>A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) Domain arrang</w:t>
      </w:r>
      <w:r w:rsidR="008358AA"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ement of the </w:t>
      </w:r>
      <w:proofErr w:type="spellStart"/>
      <w:r w:rsidR="008358AA"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Ragulator</w:t>
      </w:r>
      <w:proofErr w:type="spellEnd"/>
      <w:r w:rsidR="008358AA"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(LAMTOR1 </w:t>
      </w:r>
      <w:r w:rsidR="008358AA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to</w:t>
      </w:r>
      <w:r w:rsidR="008358AA"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LAMTOR5) complex. (</w:t>
      </w:r>
      <w:r w:rsidRPr="00C12F68">
        <w:rPr>
          <w:rFonts w:ascii="Times" w:eastAsia="HYGothic-Extra" w:hAnsi="Times" w:cs="Times"/>
          <w:b/>
          <w:color w:val="000000" w:themeColor="text1"/>
          <w:sz w:val="24"/>
          <w:szCs w:val="24"/>
        </w:rPr>
        <w:t>B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 Schematic diagram of the 2D structure of the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Ragulator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-RRAG complex. (</w:t>
      </w:r>
      <w:r w:rsidRPr="00C12F68">
        <w:rPr>
          <w:rFonts w:ascii="Times" w:eastAsia="HYGothic-Extra" w:hAnsi="Times" w:cs="Times"/>
          <w:b/>
          <w:color w:val="000000" w:themeColor="text1"/>
          <w:sz w:val="24"/>
          <w:szCs w:val="24"/>
        </w:rPr>
        <w:t>C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Pronase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-dependent DARTS analysis was performed to validate target protein candidates. 3T3-L1 cell lysate was treated with control or </w:t>
      </w:r>
      <w:r w:rsidR="00EC6D3D" w:rsidRPr="00C12F68">
        <w:rPr>
          <w:rFonts w:ascii="Times" w:eastAsia="HYGothic-Extra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(50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μM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), and compound binding was measured for 3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h at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4℃, followed by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pronase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 treatment with 10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μg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 xml:space="preserve">/mL to 30 </w:t>
      </w:r>
      <w:proofErr w:type="spellStart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μg</w:t>
      </w:r>
      <w:proofErr w:type="spellEnd"/>
      <w:r w:rsidRPr="00C12F68">
        <w:rPr>
          <w:rFonts w:ascii="Times" w:eastAsia="HYGothic-Extra" w:hAnsi="Times" w:cs="Times"/>
          <w:color w:val="000000" w:themeColor="text1"/>
          <w:sz w:val="24"/>
          <w:szCs w:val="24"/>
        </w:rPr>
        <w:t>/mL for 10 min.</w:t>
      </w:r>
    </w:p>
    <w:sectPr w:rsidR="00DE3397" w:rsidRPr="00E00FA8" w:rsidSect="005D5D25">
      <w:pgSz w:w="11906" w:h="16838" w:code="9"/>
      <w:pgMar w:top="1701" w:right="851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BE9EE" w14:textId="77777777" w:rsidR="00B00961" w:rsidRDefault="00B00961" w:rsidP="008A1B62">
      <w:pPr>
        <w:spacing w:after="0" w:line="240" w:lineRule="auto"/>
      </w:pPr>
      <w:r>
        <w:separator/>
      </w:r>
    </w:p>
  </w:endnote>
  <w:endnote w:type="continuationSeparator" w:id="0">
    <w:p w14:paraId="24F26B3C" w14:textId="77777777" w:rsidR="00B00961" w:rsidRDefault="00B00961" w:rsidP="008A1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YGothic-Extra">
    <w:altName w:val="Batang"/>
    <w:panose1 w:val="020B0604020202020204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10615"/>
      <w:docPartObj>
        <w:docPartGallery w:val="Page Numbers (Bottom of Page)"/>
        <w:docPartUnique/>
      </w:docPartObj>
    </w:sdtPr>
    <w:sdtContent>
      <w:p w14:paraId="7F05E86A" w14:textId="73BCD0EF" w:rsidR="008A1B62" w:rsidRDefault="008A1B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6827" w:rsidRPr="00AA6827">
          <w:rPr>
            <w:noProof/>
            <w:lang w:val="ko-KR"/>
          </w:rPr>
          <w:t>1</w:t>
        </w:r>
        <w:r>
          <w:fldChar w:fldCharType="end"/>
        </w:r>
      </w:p>
    </w:sdtContent>
  </w:sdt>
  <w:p w14:paraId="20B229AA" w14:textId="77777777" w:rsidR="008A1B62" w:rsidRDefault="008A1B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24120" w14:textId="77777777" w:rsidR="00B00961" w:rsidRDefault="00B00961" w:rsidP="008A1B62">
      <w:pPr>
        <w:spacing w:after="0" w:line="240" w:lineRule="auto"/>
      </w:pPr>
      <w:r>
        <w:separator/>
      </w:r>
    </w:p>
  </w:footnote>
  <w:footnote w:type="continuationSeparator" w:id="0">
    <w:p w14:paraId="63E1C1F4" w14:textId="77777777" w:rsidR="00B00961" w:rsidRDefault="00B00961" w:rsidP="008A1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B62"/>
    <w:rsid w:val="000131C4"/>
    <w:rsid w:val="000355A9"/>
    <w:rsid w:val="0006024A"/>
    <w:rsid w:val="000C6A4A"/>
    <w:rsid w:val="000E41B1"/>
    <w:rsid w:val="000E4890"/>
    <w:rsid w:val="000F2A07"/>
    <w:rsid w:val="00151D84"/>
    <w:rsid w:val="002100ED"/>
    <w:rsid w:val="00236919"/>
    <w:rsid w:val="00295C44"/>
    <w:rsid w:val="002D1B38"/>
    <w:rsid w:val="003212D1"/>
    <w:rsid w:val="003E6257"/>
    <w:rsid w:val="00406621"/>
    <w:rsid w:val="004238A2"/>
    <w:rsid w:val="00440C9B"/>
    <w:rsid w:val="00476DBA"/>
    <w:rsid w:val="004D1B3A"/>
    <w:rsid w:val="00543196"/>
    <w:rsid w:val="00557CF8"/>
    <w:rsid w:val="00563863"/>
    <w:rsid w:val="005776D9"/>
    <w:rsid w:val="005922F2"/>
    <w:rsid w:val="00592C33"/>
    <w:rsid w:val="005953C4"/>
    <w:rsid w:val="005A68AA"/>
    <w:rsid w:val="005E7B05"/>
    <w:rsid w:val="00601C75"/>
    <w:rsid w:val="00680C41"/>
    <w:rsid w:val="0070748B"/>
    <w:rsid w:val="00727F95"/>
    <w:rsid w:val="00770265"/>
    <w:rsid w:val="007960CF"/>
    <w:rsid w:val="00817759"/>
    <w:rsid w:val="008358AA"/>
    <w:rsid w:val="008516FC"/>
    <w:rsid w:val="008737DE"/>
    <w:rsid w:val="008A1B62"/>
    <w:rsid w:val="009C64F9"/>
    <w:rsid w:val="00A41EE8"/>
    <w:rsid w:val="00A53BB3"/>
    <w:rsid w:val="00AA6827"/>
    <w:rsid w:val="00B00961"/>
    <w:rsid w:val="00B11736"/>
    <w:rsid w:val="00B227AF"/>
    <w:rsid w:val="00B55186"/>
    <w:rsid w:val="00C12F68"/>
    <w:rsid w:val="00D9333F"/>
    <w:rsid w:val="00D95550"/>
    <w:rsid w:val="00DD4A3F"/>
    <w:rsid w:val="00DD7908"/>
    <w:rsid w:val="00DE3397"/>
    <w:rsid w:val="00E00FA8"/>
    <w:rsid w:val="00E4092F"/>
    <w:rsid w:val="00E60C97"/>
    <w:rsid w:val="00E6703A"/>
    <w:rsid w:val="00EC6D3D"/>
    <w:rsid w:val="00EC71FC"/>
    <w:rsid w:val="00EF78EC"/>
    <w:rsid w:val="00F20CE4"/>
    <w:rsid w:val="00F43D95"/>
    <w:rsid w:val="00F50845"/>
    <w:rsid w:val="00FB6580"/>
    <w:rsid w:val="00FD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8F065"/>
  <w15:chartTrackingRefBased/>
  <w15:docId w15:val="{DBB71063-0A9F-4163-81E0-F84445E3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B6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link w:val="NormalChar"/>
    <w:rsid w:val="008A1B62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character" w:customStyle="1" w:styleId="NormalChar">
    <w:name w:val="Normal Char"/>
    <w:basedOn w:val="DefaultParagraphFont"/>
    <w:link w:val="1"/>
    <w:rsid w:val="008A1B62"/>
    <w:rPr>
      <w:rFonts w:ascii="Malgun Gothic" w:eastAsia="Gulim" w:hAnsi="Gulim" w:cs="Gulim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1B6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1B62"/>
  </w:style>
  <w:style w:type="paragraph" w:styleId="Footer">
    <w:name w:val="footer"/>
    <w:basedOn w:val="Normal"/>
    <w:link w:val="FooterChar"/>
    <w:uiPriority w:val="99"/>
    <w:unhideWhenUsed/>
    <w:rsid w:val="008A1B6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1B62"/>
  </w:style>
  <w:style w:type="paragraph" w:styleId="Revision">
    <w:name w:val="Revision"/>
    <w:hidden/>
    <w:uiPriority w:val="99"/>
    <w:semiHidden/>
    <w:rsid w:val="004D1B3A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7B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B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F2A5C-34E1-419F-A556-F1CAF9C97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eong jang</dc:creator>
  <cp:keywords/>
  <dc:description/>
  <cp:lastModifiedBy>Klionsky, Daniel</cp:lastModifiedBy>
  <cp:revision>23</cp:revision>
  <dcterms:created xsi:type="dcterms:W3CDTF">2025-05-12T13:53:00Z</dcterms:created>
  <dcterms:modified xsi:type="dcterms:W3CDTF">2025-06-08T12:09:00Z</dcterms:modified>
</cp:coreProperties>
</file>